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Style2"/>
        <w:tblW w:w="154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838"/>
        <w:gridCol w:w="567"/>
        <w:gridCol w:w="10490"/>
        <w:gridCol w:w="2551"/>
      </w:tblGrid>
      <w:tr w:rsidR="0092361A" w:rsidRPr="00623F6D" w:rsidTr="0092361A">
        <w:trPr>
          <w:trHeight w:val="276"/>
        </w:trPr>
        <w:tc>
          <w:tcPr>
            <w:tcW w:w="1838" w:type="dxa"/>
            <w:vAlign w:val="center"/>
          </w:tcPr>
          <w:p w:rsidR="0092361A" w:rsidRPr="00623F6D" w:rsidRDefault="0092361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567" w:type="dxa"/>
            <w:vAlign w:val="center"/>
          </w:tcPr>
          <w:p w:rsidR="0092361A" w:rsidRPr="00623F6D" w:rsidRDefault="0092361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490" w:type="dxa"/>
            <w:vAlign w:val="center"/>
          </w:tcPr>
          <w:p w:rsidR="0092361A" w:rsidRPr="00623F6D" w:rsidRDefault="0092361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2551" w:type="dxa"/>
            <w:vAlign w:val="center"/>
          </w:tcPr>
          <w:p w:rsidR="0092361A" w:rsidRPr="00623F6D" w:rsidRDefault="0092361A" w:rsidP="00BA47DA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92361A" w:rsidRPr="009C6FD6" w:rsidTr="0092361A">
        <w:trPr>
          <w:trHeight w:val="268"/>
        </w:trPr>
        <w:tc>
          <w:tcPr>
            <w:tcW w:w="12895" w:type="dxa"/>
            <w:gridSpan w:val="3"/>
            <w:vAlign w:val="center"/>
          </w:tcPr>
          <w:p w:rsidR="0092361A" w:rsidRPr="00A95D8C" w:rsidRDefault="0092361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2551" w:type="dxa"/>
            <w:vAlign w:val="center"/>
          </w:tcPr>
          <w:p w:rsidR="0092361A" w:rsidRPr="00A95D8C" w:rsidRDefault="0092361A" w:rsidP="00BA47DA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szCs w:val="24"/>
              </w:rPr>
            </w:pPr>
          </w:p>
        </w:tc>
      </w:tr>
      <w:tr w:rsidR="0092361A" w:rsidRPr="009C6FD6" w:rsidTr="0092361A">
        <w:trPr>
          <w:trHeight w:val="276"/>
        </w:trPr>
        <w:tc>
          <w:tcPr>
            <w:tcW w:w="1838" w:type="dxa"/>
            <w:vMerge w:val="restart"/>
            <w:vAlign w:val="center"/>
          </w:tcPr>
          <w:p w:rsidR="0092361A" w:rsidRPr="00A95D8C" w:rsidRDefault="0092361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567" w:type="dxa"/>
            <w:vAlign w:val="center"/>
          </w:tcPr>
          <w:p w:rsidR="0092361A" w:rsidRPr="00A95D8C" w:rsidRDefault="0092361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490" w:type="dxa"/>
            <w:vAlign w:val="center"/>
          </w:tcPr>
          <w:p w:rsidR="0092361A" w:rsidRPr="00A95D8C" w:rsidRDefault="0092361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2551" w:type="dxa"/>
            <w:vAlign w:val="center"/>
          </w:tcPr>
          <w:p w:rsidR="0092361A" w:rsidRPr="00A95D8C" w:rsidRDefault="0092361A" w:rsidP="00BA47D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92361A" w:rsidRPr="009C6FD6" w:rsidTr="0092361A">
        <w:trPr>
          <w:trHeight w:val="47"/>
        </w:trPr>
        <w:tc>
          <w:tcPr>
            <w:tcW w:w="1838" w:type="dxa"/>
            <w:vMerge/>
            <w:vAlign w:val="center"/>
          </w:tcPr>
          <w:p w:rsidR="0092361A" w:rsidRPr="009C6FD6" w:rsidRDefault="0092361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Align w:val="center"/>
          </w:tcPr>
          <w:p w:rsidR="0092361A" w:rsidRPr="00A95D8C" w:rsidRDefault="0092361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490" w:type="dxa"/>
            <w:vAlign w:val="center"/>
          </w:tcPr>
          <w:p w:rsidR="0092361A" w:rsidRPr="00A95D8C" w:rsidRDefault="0092361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2551" w:type="dxa"/>
            <w:vAlign w:val="center"/>
          </w:tcPr>
          <w:p w:rsidR="0092361A" w:rsidRPr="00A95D8C" w:rsidRDefault="0092361A" w:rsidP="00BA47D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92361A" w:rsidRPr="009C6FD6" w:rsidTr="00440E2F">
        <w:trPr>
          <w:trHeight w:val="452"/>
        </w:trPr>
        <w:tc>
          <w:tcPr>
            <w:tcW w:w="12895" w:type="dxa"/>
            <w:gridSpan w:val="3"/>
            <w:vAlign w:val="center"/>
          </w:tcPr>
          <w:p w:rsidR="0092361A" w:rsidRDefault="0092361A">
            <w:r>
              <w:t>Not applicable / not reported</w:t>
            </w:r>
          </w:p>
        </w:tc>
        <w:tc>
          <w:tcPr>
            <w:tcW w:w="2551" w:type="dxa"/>
            <w:vAlign w:val="center"/>
          </w:tcPr>
          <w:p w:rsidR="0092361A" w:rsidRPr="00A95D8C" w:rsidRDefault="0092361A" w:rsidP="00BA47DA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szCs w:val="24"/>
              </w:rPr>
            </w:pPr>
          </w:p>
        </w:tc>
      </w:tr>
      <w:tr w:rsidR="0092361A" w:rsidRPr="009C6FD6" w:rsidTr="0092361A">
        <w:trPr>
          <w:trHeight w:val="272"/>
        </w:trPr>
        <w:tc>
          <w:tcPr>
            <w:tcW w:w="1838" w:type="dxa"/>
            <w:vAlign w:val="center"/>
          </w:tcPr>
          <w:p w:rsidR="0092361A" w:rsidRPr="00A95D8C" w:rsidRDefault="0092361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567" w:type="dxa"/>
            <w:vAlign w:val="center"/>
          </w:tcPr>
          <w:p w:rsidR="0092361A" w:rsidRPr="00A95D8C" w:rsidRDefault="0092361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490" w:type="dxa"/>
            <w:vAlign w:val="center"/>
          </w:tcPr>
          <w:p w:rsidR="0092361A" w:rsidRPr="00A95D8C" w:rsidRDefault="0092361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  <w:bookmarkStart w:id="0" w:name="_GoBack"/>
            <w:bookmarkEnd w:id="0"/>
          </w:p>
        </w:tc>
        <w:tc>
          <w:tcPr>
            <w:tcW w:w="2551" w:type="dxa"/>
            <w:vAlign w:val="center"/>
          </w:tcPr>
          <w:p w:rsidR="0066441F" w:rsidRPr="0066441F" w:rsidRDefault="0066441F" w:rsidP="0066441F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66441F">
              <w:rPr>
                <w:szCs w:val="24"/>
              </w:rPr>
              <w:t>This study was registered retrospectively with the ISRCTN regi</w:t>
            </w:r>
            <w:r w:rsidR="00CE31E4">
              <w:rPr>
                <w:szCs w:val="24"/>
              </w:rPr>
              <w:t>stry (ISRCTN45188963) on July 16</w:t>
            </w:r>
            <w:r w:rsidRPr="0066441F">
              <w:rPr>
                <w:szCs w:val="24"/>
              </w:rPr>
              <w:t>, 2025.</w:t>
            </w:r>
          </w:p>
          <w:p w:rsidR="0092361A" w:rsidRPr="00A95D8C" w:rsidRDefault="0066441F" w:rsidP="0066441F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66441F">
              <w:rPr>
                <w:szCs w:val="24"/>
              </w:rPr>
              <w:t xml:space="preserve">URL: </w:t>
            </w:r>
            <w:hyperlink r:id="rId8" w:history="1">
              <w:r w:rsidRPr="009C05BF">
                <w:rPr>
                  <w:rStyle w:val="Kpr"/>
                  <w:szCs w:val="24"/>
                </w:rPr>
                <w:t>https://www.isrctn.com/ISRCTN45188963</w:t>
              </w:r>
            </w:hyperlink>
          </w:p>
        </w:tc>
      </w:tr>
      <w:tr w:rsidR="0092361A" w:rsidRPr="009C6FD6" w:rsidTr="0092361A">
        <w:trPr>
          <w:trHeight w:val="272"/>
        </w:trPr>
        <w:tc>
          <w:tcPr>
            <w:tcW w:w="1838" w:type="dxa"/>
            <w:vAlign w:val="center"/>
          </w:tcPr>
          <w:p w:rsidR="0092361A" w:rsidRPr="00A95D8C" w:rsidRDefault="0092361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567" w:type="dxa"/>
            <w:vAlign w:val="center"/>
          </w:tcPr>
          <w:p w:rsidR="0092361A" w:rsidRPr="00A95D8C" w:rsidRDefault="0092361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490" w:type="dxa"/>
            <w:vAlign w:val="center"/>
          </w:tcPr>
          <w:p w:rsidR="0092361A" w:rsidRPr="00A95D8C" w:rsidRDefault="0092361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2551" w:type="dxa"/>
            <w:vAlign w:val="center"/>
          </w:tcPr>
          <w:p w:rsidR="0066441F" w:rsidRPr="00A95D8C" w:rsidRDefault="0092361A" w:rsidP="0066441F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723297">
              <w:rPr>
                <w:szCs w:val="24"/>
              </w:rPr>
              <w:t>ISRCTN public records can be accessed at:</w:t>
            </w:r>
            <w:r>
              <w:rPr>
                <w:szCs w:val="24"/>
              </w:rPr>
              <w:t xml:space="preserve"> </w:t>
            </w:r>
            <w:hyperlink r:id="rId9" w:history="1">
              <w:r w:rsidR="0066441F" w:rsidRPr="009C05BF">
                <w:rPr>
                  <w:rStyle w:val="Kpr"/>
                  <w:szCs w:val="24"/>
                </w:rPr>
                <w:t>https://doi.org/10.1186/ISRCTN45188963</w:t>
              </w:r>
            </w:hyperlink>
          </w:p>
        </w:tc>
      </w:tr>
      <w:tr w:rsidR="0092361A" w:rsidRPr="009C6FD6" w:rsidTr="0092361A">
        <w:trPr>
          <w:trHeight w:val="272"/>
        </w:trPr>
        <w:tc>
          <w:tcPr>
            <w:tcW w:w="1838" w:type="dxa"/>
            <w:vAlign w:val="center"/>
          </w:tcPr>
          <w:p w:rsidR="0092361A" w:rsidRPr="00A95D8C" w:rsidRDefault="0092361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567" w:type="dxa"/>
            <w:vAlign w:val="center"/>
          </w:tcPr>
          <w:p w:rsidR="0092361A" w:rsidRPr="00A95D8C" w:rsidRDefault="0092361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490" w:type="dxa"/>
            <w:vAlign w:val="center"/>
          </w:tcPr>
          <w:p w:rsidR="0092361A" w:rsidRPr="00A95D8C" w:rsidRDefault="0092361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2551" w:type="dxa"/>
            <w:vAlign w:val="center"/>
          </w:tcPr>
          <w:p w:rsidR="0092361A" w:rsidRPr="00A95D8C" w:rsidRDefault="008B2656" w:rsidP="00BA47D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25</w:t>
            </w:r>
          </w:p>
        </w:tc>
      </w:tr>
      <w:tr w:rsidR="0092361A" w:rsidRPr="009C6FD6" w:rsidTr="0092361A">
        <w:trPr>
          <w:trHeight w:val="272"/>
        </w:trPr>
        <w:tc>
          <w:tcPr>
            <w:tcW w:w="1838" w:type="dxa"/>
            <w:vMerge w:val="restart"/>
            <w:vAlign w:val="center"/>
          </w:tcPr>
          <w:p w:rsidR="0092361A" w:rsidRPr="00A95D8C" w:rsidRDefault="0092361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567" w:type="dxa"/>
            <w:vAlign w:val="center"/>
          </w:tcPr>
          <w:p w:rsidR="0092361A" w:rsidRPr="00A95D8C" w:rsidRDefault="0092361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490" w:type="dxa"/>
            <w:vAlign w:val="center"/>
          </w:tcPr>
          <w:p w:rsidR="0092361A" w:rsidRPr="00A95D8C" w:rsidRDefault="0092361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2551" w:type="dxa"/>
            <w:vAlign w:val="center"/>
          </w:tcPr>
          <w:p w:rsidR="0092361A" w:rsidRPr="00A95D8C" w:rsidRDefault="005916C5" w:rsidP="00BA47D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25</w:t>
            </w:r>
          </w:p>
        </w:tc>
      </w:tr>
      <w:tr w:rsidR="0092361A" w:rsidRPr="009C6FD6" w:rsidTr="0092361A">
        <w:trPr>
          <w:trHeight w:val="272"/>
        </w:trPr>
        <w:tc>
          <w:tcPr>
            <w:tcW w:w="1838" w:type="dxa"/>
            <w:vMerge/>
            <w:vAlign w:val="center"/>
          </w:tcPr>
          <w:p w:rsidR="0092361A" w:rsidRPr="009C6FD6" w:rsidRDefault="0092361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Align w:val="center"/>
          </w:tcPr>
          <w:p w:rsidR="0092361A" w:rsidRPr="00A95D8C" w:rsidRDefault="0092361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490" w:type="dxa"/>
            <w:vAlign w:val="center"/>
          </w:tcPr>
          <w:p w:rsidR="0092361A" w:rsidRPr="00A95D8C" w:rsidRDefault="0092361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2551" w:type="dxa"/>
            <w:vAlign w:val="center"/>
          </w:tcPr>
          <w:p w:rsidR="0092361A" w:rsidRPr="00A95D8C" w:rsidRDefault="005916C5" w:rsidP="00BA47D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25</w:t>
            </w:r>
          </w:p>
        </w:tc>
      </w:tr>
      <w:tr w:rsidR="0092361A" w:rsidRPr="009C6FD6" w:rsidTr="0092361A">
        <w:trPr>
          <w:trHeight w:val="276"/>
        </w:trPr>
        <w:tc>
          <w:tcPr>
            <w:tcW w:w="12895" w:type="dxa"/>
            <w:gridSpan w:val="3"/>
            <w:vAlign w:val="center"/>
          </w:tcPr>
          <w:p w:rsidR="0092361A" w:rsidRPr="00A95D8C" w:rsidRDefault="0092361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2551" w:type="dxa"/>
            <w:vAlign w:val="center"/>
          </w:tcPr>
          <w:p w:rsidR="0092361A" w:rsidRPr="00A95D8C" w:rsidRDefault="0092361A" w:rsidP="00BA47DA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szCs w:val="24"/>
              </w:rPr>
            </w:pPr>
          </w:p>
        </w:tc>
      </w:tr>
      <w:tr w:rsidR="0092361A" w:rsidRPr="009C6FD6" w:rsidTr="0092361A">
        <w:trPr>
          <w:trHeight w:val="271"/>
        </w:trPr>
        <w:tc>
          <w:tcPr>
            <w:tcW w:w="1838" w:type="dxa"/>
            <w:vAlign w:val="center"/>
          </w:tcPr>
          <w:p w:rsidR="0092361A" w:rsidRPr="00A95D8C" w:rsidRDefault="0092361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567" w:type="dxa"/>
            <w:vAlign w:val="center"/>
          </w:tcPr>
          <w:p w:rsidR="0092361A" w:rsidRPr="00A95D8C" w:rsidRDefault="0092361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490" w:type="dxa"/>
            <w:vAlign w:val="center"/>
          </w:tcPr>
          <w:p w:rsidR="0092361A" w:rsidRPr="00A95D8C" w:rsidRDefault="0092361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2551" w:type="dxa"/>
            <w:vAlign w:val="center"/>
          </w:tcPr>
          <w:p w:rsidR="0092361A" w:rsidRPr="00A95D8C" w:rsidRDefault="0092361A" w:rsidP="00BA47D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2-4</w:t>
            </w:r>
          </w:p>
        </w:tc>
      </w:tr>
      <w:tr w:rsidR="0092361A" w:rsidRPr="009C6FD6" w:rsidTr="0092361A">
        <w:trPr>
          <w:trHeight w:val="276"/>
        </w:trPr>
        <w:tc>
          <w:tcPr>
            <w:tcW w:w="1838" w:type="dxa"/>
            <w:vAlign w:val="center"/>
          </w:tcPr>
          <w:p w:rsidR="0092361A" w:rsidRPr="00A95D8C" w:rsidRDefault="0092361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567" w:type="dxa"/>
            <w:vAlign w:val="center"/>
          </w:tcPr>
          <w:p w:rsidR="0092361A" w:rsidRPr="00A95D8C" w:rsidRDefault="0092361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490" w:type="dxa"/>
            <w:vAlign w:val="center"/>
          </w:tcPr>
          <w:p w:rsidR="0092361A" w:rsidRPr="00A95D8C" w:rsidRDefault="0092361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2551" w:type="dxa"/>
            <w:vAlign w:val="center"/>
          </w:tcPr>
          <w:p w:rsidR="0092361A" w:rsidRPr="00A95D8C" w:rsidRDefault="0092361A" w:rsidP="00BA47D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5-7</w:t>
            </w:r>
          </w:p>
        </w:tc>
      </w:tr>
      <w:tr w:rsidR="0092361A" w:rsidRPr="009C6FD6" w:rsidTr="0092361A">
        <w:trPr>
          <w:trHeight w:val="276"/>
        </w:trPr>
        <w:tc>
          <w:tcPr>
            <w:tcW w:w="12895" w:type="dxa"/>
            <w:gridSpan w:val="3"/>
            <w:vAlign w:val="center"/>
          </w:tcPr>
          <w:p w:rsidR="0092361A" w:rsidRPr="00A95D8C" w:rsidRDefault="0092361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2551" w:type="dxa"/>
            <w:vAlign w:val="center"/>
          </w:tcPr>
          <w:p w:rsidR="0092361A" w:rsidRPr="00A95D8C" w:rsidRDefault="0092361A" w:rsidP="00BA47DA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szCs w:val="24"/>
              </w:rPr>
            </w:pPr>
          </w:p>
        </w:tc>
      </w:tr>
      <w:tr w:rsidR="0092361A" w:rsidRPr="009C6FD6" w:rsidTr="0092361A">
        <w:trPr>
          <w:trHeight w:val="268"/>
        </w:trPr>
        <w:tc>
          <w:tcPr>
            <w:tcW w:w="1838" w:type="dxa"/>
            <w:vAlign w:val="center"/>
          </w:tcPr>
          <w:p w:rsidR="0092361A" w:rsidRPr="00A95D8C" w:rsidRDefault="0092361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567" w:type="dxa"/>
            <w:vAlign w:val="center"/>
          </w:tcPr>
          <w:p w:rsidR="0092361A" w:rsidRPr="00A95D8C" w:rsidRDefault="0092361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490" w:type="dxa"/>
            <w:vAlign w:val="center"/>
          </w:tcPr>
          <w:p w:rsidR="0092361A" w:rsidRPr="00A95D8C" w:rsidRDefault="0092361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2551" w:type="dxa"/>
            <w:vAlign w:val="center"/>
          </w:tcPr>
          <w:p w:rsidR="0092361A" w:rsidRPr="00A95D8C" w:rsidRDefault="0092361A" w:rsidP="00BA47D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7-9</w:t>
            </w:r>
          </w:p>
        </w:tc>
      </w:tr>
      <w:tr w:rsidR="0092361A" w:rsidRPr="009C6FD6" w:rsidTr="0092361A">
        <w:trPr>
          <w:trHeight w:val="268"/>
        </w:trPr>
        <w:tc>
          <w:tcPr>
            <w:tcW w:w="1838" w:type="dxa"/>
            <w:vAlign w:val="center"/>
          </w:tcPr>
          <w:p w:rsidR="0092361A" w:rsidRPr="00A95D8C" w:rsidRDefault="0092361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567" w:type="dxa"/>
            <w:vAlign w:val="center"/>
          </w:tcPr>
          <w:p w:rsidR="0092361A" w:rsidRPr="00A95D8C" w:rsidRDefault="0092361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490" w:type="dxa"/>
            <w:vAlign w:val="center"/>
          </w:tcPr>
          <w:p w:rsidR="0092361A" w:rsidRPr="00A95D8C" w:rsidRDefault="0092361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2551" w:type="dxa"/>
            <w:vAlign w:val="center"/>
          </w:tcPr>
          <w:p w:rsidR="0092361A" w:rsidRPr="00A95D8C" w:rsidRDefault="0092361A" w:rsidP="00BA47D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92361A" w:rsidRPr="009C6FD6" w:rsidTr="0092361A">
        <w:trPr>
          <w:trHeight w:val="214"/>
        </w:trPr>
        <w:tc>
          <w:tcPr>
            <w:tcW w:w="1838" w:type="dxa"/>
            <w:vAlign w:val="center"/>
          </w:tcPr>
          <w:p w:rsidR="0092361A" w:rsidRPr="00A95D8C" w:rsidRDefault="0092361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567" w:type="dxa"/>
            <w:vAlign w:val="center"/>
          </w:tcPr>
          <w:p w:rsidR="0092361A" w:rsidRPr="00A95D8C" w:rsidRDefault="0092361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490" w:type="dxa"/>
            <w:vAlign w:val="center"/>
          </w:tcPr>
          <w:p w:rsidR="0092361A" w:rsidRPr="00A95D8C" w:rsidRDefault="0092361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mportant changes to the trial after it commenced including any outcomes or analyses that were not </w:t>
            </w:r>
            <w:proofErr w:type="spellStart"/>
            <w:r w:rsidRPr="00A95D8C">
              <w:rPr>
                <w:szCs w:val="24"/>
              </w:rPr>
              <w:t>prespecified</w:t>
            </w:r>
            <w:proofErr w:type="spellEnd"/>
            <w:r w:rsidRPr="00A95D8C">
              <w:rPr>
                <w:szCs w:val="24"/>
              </w:rPr>
              <w:t>, with reason</w:t>
            </w:r>
          </w:p>
        </w:tc>
        <w:tc>
          <w:tcPr>
            <w:tcW w:w="2551" w:type="dxa"/>
            <w:vAlign w:val="center"/>
          </w:tcPr>
          <w:p w:rsidR="0092361A" w:rsidRPr="00A95D8C" w:rsidRDefault="0092361A" w:rsidP="00BA47D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04E6A">
              <w:rPr>
                <w:szCs w:val="24"/>
              </w:rPr>
              <w:t>No changes to the trial protocol were made after trial commencement.</w:t>
            </w:r>
          </w:p>
        </w:tc>
      </w:tr>
      <w:tr w:rsidR="0092361A" w:rsidRPr="009C6FD6" w:rsidTr="0092361A">
        <w:trPr>
          <w:trHeight w:val="96"/>
        </w:trPr>
        <w:tc>
          <w:tcPr>
            <w:tcW w:w="1838" w:type="dxa"/>
            <w:vAlign w:val="center"/>
          </w:tcPr>
          <w:p w:rsidR="0092361A" w:rsidRPr="00A95D8C" w:rsidRDefault="0092361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567" w:type="dxa"/>
            <w:vAlign w:val="center"/>
          </w:tcPr>
          <w:p w:rsidR="0092361A" w:rsidRPr="00A95D8C" w:rsidRDefault="0092361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490" w:type="dxa"/>
            <w:vAlign w:val="center"/>
          </w:tcPr>
          <w:p w:rsidR="0092361A" w:rsidRPr="00A95D8C" w:rsidRDefault="0092361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2551" w:type="dxa"/>
            <w:vAlign w:val="center"/>
          </w:tcPr>
          <w:p w:rsidR="0092361A" w:rsidRPr="00A95D8C" w:rsidRDefault="0092361A" w:rsidP="00BA47D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92361A" w:rsidRPr="009C6FD6" w:rsidTr="0092361A">
        <w:trPr>
          <w:trHeight w:val="276"/>
        </w:trPr>
        <w:tc>
          <w:tcPr>
            <w:tcW w:w="1838" w:type="dxa"/>
            <w:vMerge w:val="restart"/>
            <w:vAlign w:val="center"/>
          </w:tcPr>
          <w:p w:rsidR="0092361A" w:rsidRPr="00A95D8C" w:rsidRDefault="0092361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567" w:type="dxa"/>
            <w:vAlign w:val="center"/>
          </w:tcPr>
          <w:p w:rsidR="0092361A" w:rsidRPr="00A95D8C" w:rsidRDefault="0092361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490" w:type="dxa"/>
            <w:vAlign w:val="center"/>
          </w:tcPr>
          <w:p w:rsidR="0092361A" w:rsidRPr="00A95D8C" w:rsidRDefault="0092361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2551" w:type="dxa"/>
            <w:vAlign w:val="center"/>
          </w:tcPr>
          <w:p w:rsidR="0092361A" w:rsidRPr="00A95D8C" w:rsidRDefault="0092361A" w:rsidP="00BA47D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8-9</w:t>
            </w:r>
          </w:p>
        </w:tc>
      </w:tr>
      <w:tr w:rsidR="0092361A" w:rsidRPr="009C6FD6" w:rsidTr="0092361A">
        <w:trPr>
          <w:trHeight w:val="276"/>
        </w:trPr>
        <w:tc>
          <w:tcPr>
            <w:tcW w:w="1838" w:type="dxa"/>
            <w:vMerge/>
            <w:vAlign w:val="center"/>
          </w:tcPr>
          <w:p w:rsidR="0092361A" w:rsidRPr="009C6FD6" w:rsidRDefault="0092361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Align w:val="center"/>
          </w:tcPr>
          <w:p w:rsidR="0092361A" w:rsidRPr="00A95D8C" w:rsidRDefault="0092361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490" w:type="dxa"/>
            <w:vAlign w:val="center"/>
          </w:tcPr>
          <w:p w:rsidR="0092361A" w:rsidRPr="00A95D8C" w:rsidRDefault="0092361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2551" w:type="dxa"/>
            <w:vAlign w:val="center"/>
          </w:tcPr>
          <w:p w:rsidR="0092361A" w:rsidRPr="00A95D8C" w:rsidRDefault="0092361A" w:rsidP="00BA47D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92361A" w:rsidRPr="009C6FD6" w:rsidTr="0092361A">
        <w:trPr>
          <w:trHeight w:val="463"/>
        </w:trPr>
        <w:tc>
          <w:tcPr>
            <w:tcW w:w="1838" w:type="dxa"/>
            <w:vAlign w:val="center"/>
          </w:tcPr>
          <w:p w:rsidR="0092361A" w:rsidRPr="00A95D8C" w:rsidRDefault="0092361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567" w:type="dxa"/>
            <w:vAlign w:val="center"/>
          </w:tcPr>
          <w:p w:rsidR="0092361A" w:rsidRPr="00A95D8C" w:rsidRDefault="0092361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490" w:type="dxa"/>
            <w:vAlign w:val="center"/>
          </w:tcPr>
          <w:p w:rsidR="0092361A" w:rsidRPr="00A95D8C" w:rsidRDefault="0092361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2551" w:type="dxa"/>
            <w:vAlign w:val="center"/>
          </w:tcPr>
          <w:p w:rsidR="0092361A" w:rsidRPr="00A95D8C" w:rsidRDefault="0092361A" w:rsidP="00BA47D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783988">
              <w:rPr>
                <w:szCs w:val="24"/>
              </w:rPr>
              <w:t>Full intervention details are provided in the adapted CERT checklist (Supplementary File 1).</w:t>
            </w:r>
          </w:p>
        </w:tc>
      </w:tr>
      <w:tr w:rsidR="005916C5" w:rsidRPr="009C6FD6" w:rsidTr="005916C5">
        <w:trPr>
          <w:trHeight w:val="281"/>
        </w:trPr>
        <w:tc>
          <w:tcPr>
            <w:tcW w:w="1838" w:type="dxa"/>
            <w:vAlign w:val="center"/>
          </w:tcPr>
          <w:p w:rsidR="005916C5" w:rsidRPr="00A95D8C" w:rsidRDefault="005916C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567" w:type="dxa"/>
            <w:vAlign w:val="center"/>
          </w:tcPr>
          <w:p w:rsidR="005916C5" w:rsidRPr="00A95D8C" w:rsidRDefault="005916C5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490" w:type="dxa"/>
            <w:vAlign w:val="center"/>
          </w:tcPr>
          <w:p w:rsidR="005916C5" w:rsidRPr="00A95D8C" w:rsidRDefault="005916C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551" w:type="dxa"/>
            <w:vAlign w:val="center"/>
          </w:tcPr>
          <w:p w:rsidR="005916C5" w:rsidRPr="00783988" w:rsidRDefault="005916C5" w:rsidP="00BA47D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92361A" w:rsidRPr="009C6FD6" w:rsidTr="0092361A">
        <w:trPr>
          <w:trHeight w:val="614"/>
        </w:trPr>
        <w:tc>
          <w:tcPr>
            <w:tcW w:w="1838" w:type="dxa"/>
            <w:vAlign w:val="center"/>
          </w:tcPr>
          <w:p w:rsidR="0092361A" w:rsidRPr="00A95D8C" w:rsidRDefault="0092361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567" w:type="dxa"/>
            <w:vAlign w:val="center"/>
          </w:tcPr>
          <w:p w:rsidR="0092361A" w:rsidRDefault="0092361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:rsidR="0092361A" w:rsidRPr="009C6FD6" w:rsidRDefault="0092361A" w:rsidP="00290903">
            <w:pPr>
              <w:pStyle w:val="TableBody"/>
              <w:jc w:val="center"/>
            </w:pPr>
          </w:p>
        </w:tc>
        <w:tc>
          <w:tcPr>
            <w:tcW w:w="10490" w:type="dxa"/>
            <w:vAlign w:val="center"/>
          </w:tcPr>
          <w:p w:rsidR="0092361A" w:rsidRPr="00A95D8C" w:rsidRDefault="0092361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Prespecified</w:t>
            </w:r>
            <w:proofErr w:type="spellEnd"/>
            <w:r w:rsidRPr="00A95D8C">
              <w:rPr>
                <w:szCs w:val="24"/>
              </w:rPr>
              <w:t xml:space="preserve">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2551" w:type="dxa"/>
            <w:vAlign w:val="center"/>
          </w:tcPr>
          <w:p w:rsidR="0092361A" w:rsidRPr="00A95D8C" w:rsidRDefault="0092361A" w:rsidP="00BA47D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1-13</w:t>
            </w:r>
          </w:p>
        </w:tc>
      </w:tr>
      <w:tr w:rsidR="0092361A" w:rsidRPr="009C6FD6" w:rsidTr="0092361A">
        <w:trPr>
          <w:trHeight w:val="47"/>
        </w:trPr>
        <w:tc>
          <w:tcPr>
            <w:tcW w:w="1838" w:type="dxa"/>
            <w:vAlign w:val="center"/>
          </w:tcPr>
          <w:p w:rsidR="0092361A" w:rsidRPr="00A95D8C" w:rsidRDefault="0092361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567" w:type="dxa"/>
            <w:vAlign w:val="center"/>
          </w:tcPr>
          <w:p w:rsidR="0092361A" w:rsidRPr="00A95D8C" w:rsidRDefault="0092361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490" w:type="dxa"/>
            <w:vAlign w:val="center"/>
          </w:tcPr>
          <w:p w:rsidR="0092361A" w:rsidRPr="00A95D8C" w:rsidRDefault="0092361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2551" w:type="dxa"/>
            <w:vAlign w:val="center"/>
          </w:tcPr>
          <w:p w:rsidR="0092361A" w:rsidRPr="00A95D8C" w:rsidRDefault="0092361A" w:rsidP="00BA47D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92361A" w:rsidRPr="009C6FD6" w:rsidTr="0092361A">
        <w:trPr>
          <w:trHeight w:val="47"/>
        </w:trPr>
        <w:tc>
          <w:tcPr>
            <w:tcW w:w="1838" w:type="dxa"/>
            <w:vMerge w:val="restart"/>
            <w:vAlign w:val="center"/>
          </w:tcPr>
          <w:p w:rsidR="0092361A" w:rsidRPr="00A95D8C" w:rsidRDefault="0092361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567" w:type="dxa"/>
            <w:vAlign w:val="center"/>
          </w:tcPr>
          <w:p w:rsidR="0092361A" w:rsidRPr="00A95D8C" w:rsidRDefault="0092361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490" w:type="dxa"/>
            <w:vAlign w:val="center"/>
          </w:tcPr>
          <w:p w:rsidR="0092361A" w:rsidRPr="00A95D8C" w:rsidRDefault="0092361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2551" w:type="dxa"/>
            <w:vAlign w:val="center"/>
          </w:tcPr>
          <w:p w:rsidR="0092361A" w:rsidRPr="00A95D8C" w:rsidRDefault="0092361A" w:rsidP="00BA47D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92361A" w:rsidRPr="009C6FD6" w:rsidTr="0092361A">
        <w:trPr>
          <w:trHeight w:val="62"/>
        </w:trPr>
        <w:tc>
          <w:tcPr>
            <w:tcW w:w="1838" w:type="dxa"/>
            <w:vMerge/>
            <w:vAlign w:val="center"/>
          </w:tcPr>
          <w:p w:rsidR="0092361A" w:rsidRPr="009C6FD6" w:rsidRDefault="0092361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Align w:val="center"/>
          </w:tcPr>
          <w:p w:rsidR="0092361A" w:rsidRPr="00A95D8C" w:rsidRDefault="0092361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490" w:type="dxa"/>
            <w:vAlign w:val="center"/>
          </w:tcPr>
          <w:p w:rsidR="0092361A" w:rsidRPr="00A95D8C" w:rsidRDefault="0092361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2551" w:type="dxa"/>
            <w:vAlign w:val="center"/>
          </w:tcPr>
          <w:p w:rsidR="0092361A" w:rsidRPr="00A95D8C" w:rsidRDefault="0092361A" w:rsidP="00BA47D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</w:tr>
      <w:tr w:rsidR="0092361A" w:rsidRPr="009C6FD6" w:rsidTr="0092361A">
        <w:trPr>
          <w:trHeight w:val="122"/>
        </w:trPr>
        <w:tc>
          <w:tcPr>
            <w:tcW w:w="1838" w:type="dxa"/>
            <w:vAlign w:val="center"/>
          </w:tcPr>
          <w:p w:rsidR="0092361A" w:rsidRPr="00A95D8C" w:rsidRDefault="0092361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567" w:type="dxa"/>
            <w:vAlign w:val="center"/>
          </w:tcPr>
          <w:p w:rsidR="0092361A" w:rsidRPr="00A95D8C" w:rsidRDefault="0092361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490" w:type="dxa"/>
            <w:vAlign w:val="center"/>
          </w:tcPr>
          <w:p w:rsidR="0092361A" w:rsidRPr="00A95D8C" w:rsidRDefault="0092361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2551" w:type="dxa"/>
            <w:vAlign w:val="center"/>
          </w:tcPr>
          <w:p w:rsidR="0092361A" w:rsidRPr="00A95D8C" w:rsidRDefault="0092361A" w:rsidP="00B667C6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92361A" w:rsidRPr="009C6FD6" w:rsidTr="0092361A">
        <w:trPr>
          <w:trHeight w:val="47"/>
        </w:trPr>
        <w:tc>
          <w:tcPr>
            <w:tcW w:w="1838" w:type="dxa"/>
            <w:vMerge w:val="restart"/>
            <w:vAlign w:val="center"/>
          </w:tcPr>
          <w:p w:rsidR="0092361A" w:rsidRPr="00A95D8C" w:rsidRDefault="0092361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567" w:type="dxa"/>
            <w:vAlign w:val="center"/>
          </w:tcPr>
          <w:p w:rsidR="0092361A" w:rsidRPr="00A95D8C" w:rsidRDefault="0092361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490" w:type="dxa"/>
            <w:vAlign w:val="center"/>
          </w:tcPr>
          <w:p w:rsidR="0092361A" w:rsidRPr="00A95D8C" w:rsidRDefault="0092361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2551" w:type="dxa"/>
            <w:vAlign w:val="center"/>
          </w:tcPr>
          <w:p w:rsidR="0092361A" w:rsidRPr="00A95D8C" w:rsidRDefault="0092361A" w:rsidP="00B667C6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92361A" w:rsidRPr="009C6FD6" w:rsidTr="0092361A">
        <w:trPr>
          <w:trHeight w:val="86"/>
        </w:trPr>
        <w:tc>
          <w:tcPr>
            <w:tcW w:w="1838" w:type="dxa"/>
            <w:vMerge/>
            <w:vAlign w:val="center"/>
          </w:tcPr>
          <w:p w:rsidR="0092361A" w:rsidRPr="009C6FD6" w:rsidRDefault="0092361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Align w:val="center"/>
          </w:tcPr>
          <w:p w:rsidR="0092361A" w:rsidRPr="00A95D8C" w:rsidRDefault="0092361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490" w:type="dxa"/>
            <w:vAlign w:val="center"/>
          </w:tcPr>
          <w:p w:rsidR="0092361A" w:rsidRPr="00214F24" w:rsidRDefault="0092361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2551" w:type="dxa"/>
            <w:vAlign w:val="center"/>
          </w:tcPr>
          <w:p w:rsidR="0092361A" w:rsidRPr="00A95D8C" w:rsidRDefault="0092361A" w:rsidP="00B667C6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92361A" w:rsidRPr="009C6FD6" w:rsidTr="0092361A">
        <w:trPr>
          <w:trHeight w:val="544"/>
        </w:trPr>
        <w:tc>
          <w:tcPr>
            <w:tcW w:w="1838" w:type="dxa"/>
            <w:vAlign w:val="center"/>
          </w:tcPr>
          <w:p w:rsidR="0092361A" w:rsidRPr="00A95D8C" w:rsidRDefault="0092361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567" w:type="dxa"/>
            <w:vAlign w:val="center"/>
          </w:tcPr>
          <w:p w:rsidR="0092361A" w:rsidRPr="00A95D8C" w:rsidRDefault="0092361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490" w:type="dxa"/>
            <w:vAlign w:val="center"/>
          </w:tcPr>
          <w:p w:rsidR="0092361A" w:rsidRPr="00A95D8C" w:rsidRDefault="0092361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2551" w:type="dxa"/>
            <w:vAlign w:val="center"/>
          </w:tcPr>
          <w:p w:rsidR="0092361A" w:rsidRPr="00A95D8C" w:rsidRDefault="0092361A" w:rsidP="00B667C6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92361A" w:rsidRPr="009C6FD6" w:rsidTr="0092361A">
        <w:trPr>
          <w:trHeight w:val="214"/>
        </w:trPr>
        <w:tc>
          <w:tcPr>
            <w:tcW w:w="1838" w:type="dxa"/>
            <w:vAlign w:val="center"/>
          </w:tcPr>
          <w:p w:rsidR="0092361A" w:rsidRPr="00A95D8C" w:rsidRDefault="0092361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567" w:type="dxa"/>
            <w:vAlign w:val="center"/>
          </w:tcPr>
          <w:p w:rsidR="0092361A" w:rsidRPr="00A95D8C" w:rsidRDefault="0092361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490" w:type="dxa"/>
            <w:vAlign w:val="center"/>
          </w:tcPr>
          <w:p w:rsidR="0092361A" w:rsidRPr="00A95D8C" w:rsidRDefault="0092361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2551" w:type="dxa"/>
            <w:vAlign w:val="center"/>
          </w:tcPr>
          <w:p w:rsidR="0092361A" w:rsidRPr="00A95D8C" w:rsidRDefault="00B6688D" w:rsidP="00B667C6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</w:tr>
      <w:tr w:rsidR="0092361A" w:rsidRPr="009C6FD6" w:rsidTr="0092361A">
        <w:trPr>
          <w:trHeight w:val="251"/>
        </w:trPr>
        <w:tc>
          <w:tcPr>
            <w:tcW w:w="1838" w:type="dxa"/>
            <w:vMerge w:val="restart"/>
            <w:vAlign w:val="center"/>
          </w:tcPr>
          <w:p w:rsidR="0092361A" w:rsidRPr="00A95D8C" w:rsidRDefault="0092361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567" w:type="dxa"/>
            <w:vAlign w:val="center"/>
          </w:tcPr>
          <w:p w:rsidR="0092361A" w:rsidRPr="00A95D8C" w:rsidRDefault="0092361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490" w:type="dxa"/>
            <w:vAlign w:val="center"/>
          </w:tcPr>
          <w:p w:rsidR="0092361A" w:rsidRPr="00A95D8C" w:rsidRDefault="0092361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2551" w:type="dxa"/>
            <w:vAlign w:val="center"/>
          </w:tcPr>
          <w:p w:rsidR="0092361A" w:rsidRPr="00A95D8C" w:rsidRDefault="0092361A" w:rsidP="00B667C6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92361A" w:rsidRPr="009C6FD6" w:rsidTr="0092361A">
        <w:trPr>
          <w:trHeight w:val="98"/>
        </w:trPr>
        <w:tc>
          <w:tcPr>
            <w:tcW w:w="1838" w:type="dxa"/>
            <w:vMerge/>
            <w:vAlign w:val="center"/>
          </w:tcPr>
          <w:p w:rsidR="0092361A" w:rsidRPr="009C6FD6" w:rsidRDefault="0092361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Align w:val="center"/>
          </w:tcPr>
          <w:p w:rsidR="0092361A" w:rsidRPr="00A95D8C" w:rsidRDefault="0092361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490" w:type="dxa"/>
            <w:vAlign w:val="center"/>
          </w:tcPr>
          <w:p w:rsidR="0092361A" w:rsidRPr="00A95D8C" w:rsidRDefault="0092361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2551" w:type="dxa"/>
            <w:vAlign w:val="center"/>
          </w:tcPr>
          <w:p w:rsidR="0092361A" w:rsidRPr="00A95D8C" w:rsidRDefault="0092361A" w:rsidP="00B667C6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</w:tr>
      <w:tr w:rsidR="0092361A" w:rsidRPr="009C6FD6" w:rsidTr="0092361A">
        <w:trPr>
          <w:trHeight w:val="225"/>
        </w:trPr>
        <w:tc>
          <w:tcPr>
            <w:tcW w:w="1838" w:type="dxa"/>
            <w:vMerge w:val="restart"/>
            <w:vAlign w:val="center"/>
          </w:tcPr>
          <w:p w:rsidR="0092361A" w:rsidRPr="00A95D8C" w:rsidRDefault="0092361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567" w:type="dxa"/>
            <w:vAlign w:val="center"/>
          </w:tcPr>
          <w:p w:rsidR="0092361A" w:rsidRPr="00A95D8C" w:rsidRDefault="0092361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490" w:type="dxa"/>
            <w:vAlign w:val="center"/>
          </w:tcPr>
          <w:p w:rsidR="0092361A" w:rsidRPr="00A95D8C" w:rsidRDefault="0092361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2551" w:type="dxa"/>
            <w:vAlign w:val="center"/>
          </w:tcPr>
          <w:p w:rsidR="0092361A" w:rsidRPr="00A95D8C" w:rsidRDefault="0092361A" w:rsidP="00B667C6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</w:tr>
      <w:tr w:rsidR="0092361A" w:rsidRPr="009C6FD6" w:rsidTr="0092361A">
        <w:trPr>
          <w:trHeight w:val="225"/>
        </w:trPr>
        <w:tc>
          <w:tcPr>
            <w:tcW w:w="1838" w:type="dxa"/>
            <w:vMerge/>
            <w:vAlign w:val="center"/>
          </w:tcPr>
          <w:p w:rsidR="0092361A" w:rsidRPr="009C6FD6" w:rsidRDefault="0092361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Align w:val="center"/>
          </w:tcPr>
          <w:p w:rsidR="0092361A" w:rsidRPr="00A95D8C" w:rsidRDefault="0092361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490" w:type="dxa"/>
            <w:vAlign w:val="center"/>
          </w:tcPr>
          <w:p w:rsidR="0092361A" w:rsidRPr="00A95D8C" w:rsidRDefault="0092361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2551" w:type="dxa"/>
            <w:vAlign w:val="center"/>
          </w:tcPr>
          <w:p w:rsidR="0092361A" w:rsidRPr="00A95D8C" w:rsidRDefault="0092361A" w:rsidP="00B667C6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</w:tr>
      <w:tr w:rsidR="0092361A" w:rsidRPr="009C6FD6" w:rsidTr="0092361A">
        <w:trPr>
          <w:trHeight w:val="225"/>
        </w:trPr>
        <w:tc>
          <w:tcPr>
            <w:tcW w:w="1838" w:type="dxa"/>
            <w:vMerge/>
            <w:vAlign w:val="center"/>
          </w:tcPr>
          <w:p w:rsidR="0092361A" w:rsidRPr="009C6FD6" w:rsidRDefault="0092361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Align w:val="center"/>
          </w:tcPr>
          <w:p w:rsidR="0092361A" w:rsidRPr="00A95D8C" w:rsidRDefault="0092361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490" w:type="dxa"/>
            <w:vAlign w:val="center"/>
          </w:tcPr>
          <w:p w:rsidR="0092361A" w:rsidRPr="00A95D8C" w:rsidRDefault="0092361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2551" w:type="dxa"/>
            <w:vAlign w:val="center"/>
          </w:tcPr>
          <w:p w:rsidR="0092361A" w:rsidRPr="00A95D8C" w:rsidRDefault="0092361A" w:rsidP="00B667C6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</w:tr>
      <w:tr w:rsidR="0092361A" w:rsidRPr="009C6FD6" w:rsidTr="0092361A">
        <w:trPr>
          <w:trHeight w:val="257"/>
        </w:trPr>
        <w:tc>
          <w:tcPr>
            <w:tcW w:w="1838" w:type="dxa"/>
            <w:vMerge/>
            <w:vAlign w:val="center"/>
          </w:tcPr>
          <w:p w:rsidR="0092361A" w:rsidRPr="009C6FD6" w:rsidRDefault="0092361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Align w:val="center"/>
          </w:tcPr>
          <w:p w:rsidR="0092361A" w:rsidRPr="00A95D8C" w:rsidRDefault="0092361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490" w:type="dxa"/>
            <w:vAlign w:val="center"/>
          </w:tcPr>
          <w:p w:rsidR="0092361A" w:rsidRPr="00A95D8C" w:rsidRDefault="0092361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subgroup and sensitivity analyses), distinguishing </w:t>
            </w:r>
            <w:proofErr w:type="spellStart"/>
            <w:r w:rsidRPr="00A95D8C">
              <w:rPr>
                <w:szCs w:val="24"/>
              </w:rPr>
              <w:t>prespecified</w:t>
            </w:r>
            <w:proofErr w:type="spellEnd"/>
            <w:r w:rsidRPr="00A95D8C">
              <w:rPr>
                <w:szCs w:val="24"/>
              </w:rPr>
              <w:t xml:space="preserve">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2551" w:type="dxa"/>
            <w:vAlign w:val="center"/>
          </w:tcPr>
          <w:p w:rsidR="0092361A" w:rsidRPr="00A95D8C" w:rsidRDefault="0092361A" w:rsidP="00B667C6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</w:tr>
      <w:tr w:rsidR="0092361A" w:rsidRPr="009C6FD6" w:rsidTr="0092361A">
        <w:trPr>
          <w:trHeight w:val="276"/>
        </w:trPr>
        <w:tc>
          <w:tcPr>
            <w:tcW w:w="12895" w:type="dxa"/>
            <w:gridSpan w:val="3"/>
            <w:vAlign w:val="center"/>
          </w:tcPr>
          <w:p w:rsidR="0092361A" w:rsidRPr="00A95D8C" w:rsidRDefault="0092361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2551" w:type="dxa"/>
            <w:vAlign w:val="center"/>
          </w:tcPr>
          <w:p w:rsidR="0092361A" w:rsidRPr="00A95D8C" w:rsidRDefault="0092361A" w:rsidP="00B667C6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szCs w:val="24"/>
              </w:rPr>
            </w:pPr>
          </w:p>
        </w:tc>
      </w:tr>
      <w:tr w:rsidR="0092361A" w:rsidRPr="009C6FD6" w:rsidTr="0092361A">
        <w:trPr>
          <w:trHeight w:val="409"/>
        </w:trPr>
        <w:tc>
          <w:tcPr>
            <w:tcW w:w="1838" w:type="dxa"/>
            <w:vMerge w:val="restart"/>
            <w:vAlign w:val="center"/>
          </w:tcPr>
          <w:p w:rsidR="0092361A" w:rsidRPr="00A95D8C" w:rsidRDefault="0092361A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567" w:type="dxa"/>
            <w:vAlign w:val="center"/>
          </w:tcPr>
          <w:p w:rsidR="0092361A" w:rsidRPr="00A95D8C" w:rsidRDefault="0092361A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490" w:type="dxa"/>
            <w:vAlign w:val="center"/>
          </w:tcPr>
          <w:p w:rsidR="0092361A" w:rsidRPr="00A95D8C" w:rsidRDefault="0092361A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2551" w:type="dxa"/>
            <w:vAlign w:val="center"/>
          </w:tcPr>
          <w:p w:rsidR="0092361A" w:rsidRPr="00A95D8C" w:rsidRDefault="0092361A" w:rsidP="00B667C6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</w:tr>
      <w:tr w:rsidR="0092361A" w:rsidRPr="009C6FD6" w:rsidTr="0092361A">
        <w:trPr>
          <w:trHeight w:val="189"/>
        </w:trPr>
        <w:tc>
          <w:tcPr>
            <w:tcW w:w="1838" w:type="dxa"/>
            <w:vMerge/>
            <w:vAlign w:val="center"/>
          </w:tcPr>
          <w:p w:rsidR="0092361A" w:rsidRPr="009C6FD6" w:rsidRDefault="0092361A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Align w:val="center"/>
          </w:tcPr>
          <w:p w:rsidR="0092361A" w:rsidRPr="00A95D8C" w:rsidRDefault="0092361A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490" w:type="dxa"/>
            <w:vAlign w:val="center"/>
          </w:tcPr>
          <w:p w:rsidR="0092361A" w:rsidRPr="00A95D8C" w:rsidRDefault="0092361A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2551" w:type="dxa"/>
            <w:vAlign w:val="center"/>
          </w:tcPr>
          <w:p w:rsidR="0092361A" w:rsidRPr="00A95D8C" w:rsidRDefault="0092361A" w:rsidP="00B667C6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</w:tr>
      <w:tr w:rsidR="0092361A" w:rsidRPr="009C6FD6" w:rsidTr="0092361A">
        <w:trPr>
          <w:trHeight w:val="221"/>
        </w:trPr>
        <w:tc>
          <w:tcPr>
            <w:tcW w:w="1838" w:type="dxa"/>
            <w:vMerge w:val="restart"/>
            <w:vAlign w:val="center"/>
          </w:tcPr>
          <w:p w:rsidR="0092361A" w:rsidRPr="00A95D8C" w:rsidRDefault="0092361A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567" w:type="dxa"/>
            <w:vAlign w:val="center"/>
          </w:tcPr>
          <w:p w:rsidR="0092361A" w:rsidRPr="00A95D8C" w:rsidRDefault="0092361A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490" w:type="dxa"/>
            <w:vAlign w:val="center"/>
          </w:tcPr>
          <w:p w:rsidR="0092361A" w:rsidRPr="00A95D8C" w:rsidRDefault="0092361A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2551" w:type="dxa"/>
            <w:vAlign w:val="center"/>
          </w:tcPr>
          <w:p w:rsidR="0092361A" w:rsidRPr="00A95D8C" w:rsidRDefault="0092361A" w:rsidP="00B667C6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</w:tr>
      <w:tr w:rsidR="0092361A" w:rsidRPr="009C6FD6" w:rsidTr="0092361A">
        <w:trPr>
          <w:trHeight w:val="276"/>
        </w:trPr>
        <w:tc>
          <w:tcPr>
            <w:tcW w:w="1838" w:type="dxa"/>
            <w:vMerge/>
            <w:vAlign w:val="center"/>
          </w:tcPr>
          <w:p w:rsidR="0092361A" w:rsidRPr="009C6FD6" w:rsidRDefault="0092361A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Align w:val="center"/>
          </w:tcPr>
          <w:p w:rsidR="0092361A" w:rsidRPr="00A95D8C" w:rsidRDefault="0092361A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490" w:type="dxa"/>
            <w:vAlign w:val="center"/>
          </w:tcPr>
          <w:p w:rsidR="0092361A" w:rsidRPr="00A95D8C" w:rsidRDefault="0092361A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2551" w:type="dxa"/>
            <w:vAlign w:val="center"/>
          </w:tcPr>
          <w:p w:rsidR="0092361A" w:rsidRPr="00A95D8C" w:rsidRDefault="0092361A" w:rsidP="00B667C6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</w:tr>
      <w:tr w:rsidR="0092361A" w:rsidRPr="009C6FD6" w:rsidTr="0092361A">
        <w:trPr>
          <w:trHeight w:val="441"/>
        </w:trPr>
        <w:tc>
          <w:tcPr>
            <w:tcW w:w="1838" w:type="dxa"/>
            <w:vMerge w:val="restart"/>
            <w:vAlign w:val="center"/>
          </w:tcPr>
          <w:p w:rsidR="0092361A" w:rsidRPr="00A95D8C" w:rsidRDefault="0092361A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567" w:type="dxa"/>
            <w:vAlign w:val="center"/>
          </w:tcPr>
          <w:p w:rsidR="0092361A" w:rsidRPr="00A95D8C" w:rsidRDefault="0092361A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490" w:type="dxa"/>
            <w:vAlign w:val="center"/>
          </w:tcPr>
          <w:p w:rsidR="0092361A" w:rsidRPr="00A95D8C" w:rsidRDefault="0092361A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2551" w:type="dxa"/>
            <w:vAlign w:val="center"/>
          </w:tcPr>
          <w:p w:rsidR="0092361A" w:rsidRPr="00A95D8C" w:rsidRDefault="0092361A" w:rsidP="00B667C6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</w:tr>
      <w:tr w:rsidR="0092361A" w:rsidRPr="009C6FD6" w:rsidTr="0092361A">
        <w:trPr>
          <w:trHeight w:val="243"/>
        </w:trPr>
        <w:tc>
          <w:tcPr>
            <w:tcW w:w="1838" w:type="dxa"/>
            <w:vMerge/>
            <w:vAlign w:val="center"/>
          </w:tcPr>
          <w:p w:rsidR="0092361A" w:rsidRPr="009C6FD6" w:rsidRDefault="0092361A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Align w:val="center"/>
          </w:tcPr>
          <w:p w:rsidR="0092361A" w:rsidRPr="00A95D8C" w:rsidRDefault="0092361A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490" w:type="dxa"/>
            <w:vAlign w:val="center"/>
          </w:tcPr>
          <w:p w:rsidR="0092361A" w:rsidRPr="00A95D8C" w:rsidRDefault="0092361A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2551" w:type="dxa"/>
            <w:vAlign w:val="center"/>
          </w:tcPr>
          <w:p w:rsidR="0092361A" w:rsidRPr="00A95D8C" w:rsidRDefault="0092361A" w:rsidP="00B667C6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</w:tr>
      <w:tr w:rsidR="0092361A" w:rsidRPr="009C6FD6" w:rsidTr="0092361A">
        <w:trPr>
          <w:trHeight w:val="243"/>
        </w:trPr>
        <w:tc>
          <w:tcPr>
            <w:tcW w:w="1838" w:type="dxa"/>
            <w:vAlign w:val="center"/>
          </w:tcPr>
          <w:p w:rsidR="0092361A" w:rsidRPr="00A95D8C" w:rsidRDefault="0092361A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567" w:type="dxa"/>
            <w:vAlign w:val="center"/>
          </w:tcPr>
          <w:p w:rsidR="0092361A" w:rsidRPr="00A95D8C" w:rsidRDefault="0092361A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490" w:type="dxa"/>
            <w:vAlign w:val="center"/>
          </w:tcPr>
          <w:p w:rsidR="0092361A" w:rsidRPr="00A95D8C" w:rsidRDefault="0092361A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2551" w:type="dxa"/>
            <w:vAlign w:val="center"/>
          </w:tcPr>
          <w:p w:rsidR="0092361A" w:rsidRPr="00A95D8C" w:rsidRDefault="0092361A" w:rsidP="00852F5C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</w:tr>
      <w:tr w:rsidR="0092361A" w:rsidRPr="009C6FD6" w:rsidTr="0092361A">
        <w:trPr>
          <w:trHeight w:val="416"/>
        </w:trPr>
        <w:tc>
          <w:tcPr>
            <w:tcW w:w="1838" w:type="dxa"/>
            <w:vAlign w:val="center"/>
          </w:tcPr>
          <w:p w:rsidR="0092361A" w:rsidRDefault="0092361A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:rsidR="0092361A" w:rsidRPr="00A95D8C" w:rsidRDefault="0092361A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567" w:type="dxa"/>
            <w:vAlign w:val="center"/>
          </w:tcPr>
          <w:p w:rsidR="0092361A" w:rsidRPr="00A95D8C" w:rsidRDefault="0092361A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490" w:type="dxa"/>
            <w:vAlign w:val="center"/>
          </w:tcPr>
          <w:p w:rsidR="0092361A" w:rsidRDefault="0092361A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:rsidR="0092361A" w:rsidRDefault="0092361A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:rsidR="0092361A" w:rsidRDefault="0092361A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:rsidR="0092361A" w:rsidRDefault="0092361A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:rsidR="0092361A" w:rsidRPr="00A95D8C" w:rsidRDefault="0092361A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2551" w:type="dxa"/>
            <w:vAlign w:val="center"/>
          </w:tcPr>
          <w:p w:rsidR="0092361A" w:rsidRDefault="0092361A" w:rsidP="00852F5C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5-16</w:t>
            </w:r>
          </w:p>
        </w:tc>
      </w:tr>
      <w:tr w:rsidR="0092361A" w:rsidRPr="009C6FD6" w:rsidTr="0092361A">
        <w:trPr>
          <w:trHeight w:val="204"/>
        </w:trPr>
        <w:tc>
          <w:tcPr>
            <w:tcW w:w="1838" w:type="dxa"/>
            <w:vAlign w:val="center"/>
          </w:tcPr>
          <w:p w:rsidR="0092361A" w:rsidRPr="00A95D8C" w:rsidRDefault="0092361A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567" w:type="dxa"/>
            <w:vAlign w:val="center"/>
          </w:tcPr>
          <w:p w:rsidR="0092361A" w:rsidRPr="00A95D8C" w:rsidRDefault="0092361A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490" w:type="dxa"/>
            <w:vAlign w:val="center"/>
          </w:tcPr>
          <w:p w:rsidR="0092361A" w:rsidRPr="00A95D8C" w:rsidRDefault="0092361A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2551" w:type="dxa"/>
            <w:vAlign w:val="center"/>
          </w:tcPr>
          <w:p w:rsidR="0092361A" w:rsidRPr="00A95D8C" w:rsidRDefault="0092361A" w:rsidP="004F7AA9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</w:tr>
      <w:tr w:rsidR="0092361A" w:rsidRPr="009C6FD6" w:rsidTr="0092361A">
        <w:trPr>
          <w:trHeight w:val="416"/>
        </w:trPr>
        <w:tc>
          <w:tcPr>
            <w:tcW w:w="1838" w:type="dxa"/>
            <w:vAlign w:val="center"/>
          </w:tcPr>
          <w:p w:rsidR="0092361A" w:rsidRPr="00A95D8C" w:rsidRDefault="0092361A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567" w:type="dxa"/>
            <w:vAlign w:val="center"/>
          </w:tcPr>
          <w:p w:rsidR="0092361A" w:rsidRPr="00A95D8C" w:rsidRDefault="0092361A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490" w:type="dxa"/>
            <w:vAlign w:val="center"/>
          </w:tcPr>
          <w:p w:rsidR="0092361A" w:rsidRPr="00A95D8C" w:rsidRDefault="0092361A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2551" w:type="dxa"/>
            <w:vAlign w:val="center"/>
          </w:tcPr>
          <w:p w:rsidR="0092361A" w:rsidRPr="00A95D8C" w:rsidRDefault="0092361A" w:rsidP="004F7AA9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</w:tr>
      <w:tr w:rsidR="0092361A" w:rsidRPr="009C6FD6" w:rsidTr="0092361A">
        <w:trPr>
          <w:trHeight w:val="56"/>
        </w:trPr>
        <w:tc>
          <w:tcPr>
            <w:tcW w:w="12895" w:type="dxa"/>
            <w:gridSpan w:val="3"/>
            <w:vAlign w:val="center"/>
          </w:tcPr>
          <w:p w:rsidR="0092361A" w:rsidRPr="00A95D8C" w:rsidRDefault="0092361A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2551" w:type="dxa"/>
            <w:vAlign w:val="center"/>
          </w:tcPr>
          <w:p w:rsidR="0092361A" w:rsidRPr="00A95D8C" w:rsidRDefault="0092361A" w:rsidP="004F7AA9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szCs w:val="24"/>
              </w:rPr>
            </w:pPr>
          </w:p>
        </w:tc>
      </w:tr>
      <w:tr w:rsidR="0092361A" w:rsidRPr="009C6FD6" w:rsidTr="0092361A">
        <w:trPr>
          <w:trHeight w:val="281"/>
        </w:trPr>
        <w:tc>
          <w:tcPr>
            <w:tcW w:w="1838" w:type="dxa"/>
            <w:vAlign w:val="center"/>
          </w:tcPr>
          <w:p w:rsidR="0092361A" w:rsidRPr="00A95D8C" w:rsidRDefault="0092361A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567" w:type="dxa"/>
            <w:vAlign w:val="center"/>
          </w:tcPr>
          <w:p w:rsidR="0092361A" w:rsidRPr="00A95D8C" w:rsidRDefault="0092361A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490" w:type="dxa"/>
            <w:vAlign w:val="center"/>
          </w:tcPr>
          <w:p w:rsidR="0092361A" w:rsidRPr="00A95D8C" w:rsidRDefault="0092361A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2551" w:type="dxa"/>
            <w:vAlign w:val="center"/>
          </w:tcPr>
          <w:p w:rsidR="0092361A" w:rsidRPr="00A95D8C" w:rsidRDefault="0092361A" w:rsidP="004F7AA9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22</w:t>
            </w:r>
          </w:p>
        </w:tc>
      </w:tr>
      <w:tr w:rsidR="0092361A" w:rsidRPr="009C6FD6" w:rsidTr="0092361A">
        <w:trPr>
          <w:trHeight w:val="281"/>
        </w:trPr>
        <w:tc>
          <w:tcPr>
            <w:tcW w:w="1838" w:type="dxa"/>
            <w:vAlign w:val="center"/>
          </w:tcPr>
          <w:p w:rsidR="0092361A" w:rsidRPr="00A95D8C" w:rsidRDefault="0092361A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567" w:type="dxa"/>
            <w:vAlign w:val="center"/>
          </w:tcPr>
          <w:p w:rsidR="0092361A" w:rsidRPr="00A95D8C" w:rsidRDefault="0092361A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490" w:type="dxa"/>
            <w:vAlign w:val="center"/>
          </w:tcPr>
          <w:p w:rsidR="0092361A" w:rsidRPr="00A95D8C" w:rsidRDefault="0092361A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2551" w:type="dxa"/>
            <w:vAlign w:val="center"/>
          </w:tcPr>
          <w:p w:rsidR="0092361A" w:rsidRPr="00A95D8C" w:rsidRDefault="0092361A" w:rsidP="004F7AA9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23-24</w:t>
            </w:r>
          </w:p>
        </w:tc>
      </w:tr>
    </w:tbl>
    <w:p w:rsidR="00DB5D01" w:rsidRPr="001D66E4" w:rsidRDefault="00DB5D01" w:rsidP="001D66E4">
      <w:pPr>
        <w:spacing w:after="0"/>
        <w:rPr>
          <w:sz w:val="16"/>
          <w:szCs w:val="16"/>
        </w:rPr>
      </w:pPr>
    </w:p>
    <w:p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lastRenderedPageBreak/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r w:rsidR="006113B4" w:rsidRPr="001D66E4">
        <w:rPr>
          <w:rFonts w:ascii="Arial" w:hAnsi="Arial" w:cs="Arial"/>
          <w:sz w:val="18"/>
          <w:szCs w:val="18"/>
        </w:rPr>
        <w:t xml:space="preserve">388:e081123. </w:t>
      </w:r>
      <w:hyperlink r:id="rId10" w:history="1">
        <w:r w:rsidR="006113B4" w:rsidRPr="001D66E4">
          <w:rPr>
            <w:rStyle w:val="Kpr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11" w:history="1">
        <w:r w:rsidRPr="001D66E4">
          <w:rPr>
            <w:rStyle w:val="Kpr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2" w:history="1">
        <w:r w:rsidR="00F3689F" w:rsidRPr="001D66E4">
          <w:rPr>
            <w:rStyle w:val="Kpr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152A"/>
    <w:rsid w:val="00021128"/>
    <w:rsid w:val="000323E6"/>
    <w:rsid w:val="000B12A2"/>
    <w:rsid w:val="000D4B3B"/>
    <w:rsid w:val="00137CCC"/>
    <w:rsid w:val="00141134"/>
    <w:rsid w:val="001B14A3"/>
    <w:rsid w:val="001D66E4"/>
    <w:rsid w:val="00215AC0"/>
    <w:rsid w:val="002E0F25"/>
    <w:rsid w:val="003734CC"/>
    <w:rsid w:val="00395282"/>
    <w:rsid w:val="003F7456"/>
    <w:rsid w:val="00440E2F"/>
    <w:rsid w:val="00453103"/>
    <w:rsid w:val="004A5712"/>
    <w:rsid w:val="004F7AA9"/>
    <w:rsid w:val="005404D9"/>
    <w:rsid w:val="0057711F"/>
    <w:rsid w:val="005916C5"/>
    <w:rsid w:val="00602C3E"/>
    <w:rsid w:val="006113B4"/>
    <w:rsid w:val="0066441F"/>
    <w:rsid w:val="006C111F"/>
    <w:rsid w:val="006E58D4"/>
    <w:rsid w:val="006F7262"/>
    <w:rsid w:val="00715DC2"/>
    <w:rsid w:val="00717D29"/>
    <w:rsid w:val="00723297"/>
    <w:rsid w:val="0076583E"/>
    <w:rsid w:val="00783988"/>
    <w:rsid w:val="007D4228"/>
    <w:rsid w:val="00852F5C"/>
    <w:rsid w:val="008B2656"/>
    <w:rsid w:val="0091111A"/>
    <w:rsid w:val="0092361A"/>
    <w:rsid w:val="009F2071"/>
    <w:rsid w:val="00A15755"/>
    <w:rsid w:val="00A22921"/>
    <w:rsid w:val="00B667C6"/>
    <w:rsid w:val="00B6688D"/>
    <w:rsid w:val="00BA47DA"/>
    <w:rsid w:val="00BB7B79"/>
    <w:rsid w:val="00C9152A"/>
    <w:rsid w:val="00C93C81"/>
    <w:rsid w:val="00CB4F32"/>
    <w:rsid w:val="00CD71F5"/>
    <w:rsid w:val="00CE31E4"/>
    <w:rsid w:val="00CF759C"/>
    <w:rsid w:val="00D130BD"/>
    <w:rsid w:val="00D86B53"/>
    <w:rsid w:val="00DB5D01"/>
    <w:rsid w:val="00DF4F2B"/>
    <w:rsid w:val="00E00C91"/>
    <w:rsid w:val="00E04E6A"/>
    <w:rsid w:val="00E5257F"/>
    <w:rsid w:val="00E72327"/>
    <w:rsid w:val="00EA3C04"/>
    <w:rsid w:val="00EC3213"/>
    <w:rsid w:val="00ED3475"/>
    <w:rsid w:val="00F3689F"/>
    <w:rsid w:val="00F94AE6"/>
    <w:rsid w:val="00FF5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74750B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C9152A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C9152A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C9152A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NormalTablo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VarsaylanParagrafYazTipi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Kpr">
    <w:name w:val="Hyperlink"/>
    <w:rsid w:val="00DB5D01"/>
    <w:rPr>
      <w:color w:val="0000FF"/>
      <w:u w:val="single"/>
    </w:rPr>
  </w:style>
  <w:style w:type="character" w:customStyle="1" w:styleId="UnresolvedMention">
    <w:name w:val="Unresolved Mention"/>
    <w:basedOn w:val="VarsaylanParagrafYazTipi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isrctn.com/ISRCTN45188963" TargetMode="Externa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://www.consort-spirit.org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creativecommons.org/licenses/by/4.0/" TargetMode="External"/><Relationship Id="rId5" Type="http://schemas.openxmlformats.org/officeDocument/2006/relationships/styles" Target="styles.xml"/><Relationship Id="rId10" Type="http://schemas.openxmlformats.org/officeDocument/2006/relationships/hyperlink" Target="https://dx.doi.org/10.1136/bmj-2024-081123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doi.org/10.1186/ISRCTN45188963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82BFF6-CAA9-4601-B54A-A0AD391164E9}">
  <ds:schemaRefs>
    <ds:schemaRef ds:uri="923037a1-f27a-4140-bb27-ea3fe707fdc3"/>
    <ds:schemaRef ds:uri="http://www.w3.org/XML/1998/namespace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purl.org/dc/dcmitype/"/>
    <ds:schemaRef ds:uri="beddeea2-f3b1-4ebc-a567-81c17d15cf76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ED41311-4BBE-4076-8345-DBAC98CF8E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0</TotalTime>
  <Pages>3</Pages>
  <Words>1086</Words>
  <Characters>6193</Characters>
  <Application>Microsoft Office Word</Application>
  <DocSecurity>0</DocSecurity>
  <Lines>51</Lines>
  <Paragraphs>14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Hakem</cp:lastModifiedBy>
  <cp:revision>55</cp:revision>
  <dcterms:created xsi:type="dcterms:W3CDTF">2025-03-15T22:59:00Z</dcterms:created>
  <dcterms:modified xsi:type="dcterms:W3CDTF">2025-07-18T1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